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FC1459" w14:textId="77777777" w:rsidR="00904A95" w:rsidRPr="00922521" w:rsidRDefault="00904A95" w:rsidP="00904A9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Pr="00922521">
        <w:rPr>
          <w:rFonts w:ascii="Times New Roman" w:hAnsi="Times New Roman" w:cs="Times New Roman"/>
          <w:b/>
          <w:bCs/>
          <w:sz w:val="24"/>
          <w:szCs w:val="24"/>
        </w:rPr>
        <w:t>Table</w:t>
      </w:r>
    </w:p>
    <w:p w14:paraId="51A556B9" w14:textId="77777777" w:rsidR="00904A95" w:rsidRPr="00922521" w:rsidRDefault="00904A95" w:rsidP="00904A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formation of patients with</w:t>
      </w:r>
      <w:r w:rsidRPr="00922521">
        <w:rPr>
          <w:rFonts w:ascii="Times New Roman" w:hAnsi="Times New Roman" w:cs="Times New Roman"/>
          <w:sz w:val="24"/>
          <w:szCs w:val="24"/>
        </w:rPr>
        <w:t xml:space="preserve"> cutaneous </w:t>
      </w:r>
      <w:r w:rsidRPr="009A5FF6">
        <w:rPr>
          <w:rFonts w:ascii="Times New Roman" w:hAnsi="Times New Roman" w:cs="Times New Roman"/>
          <w:i/>
          <w:iCs/>
          <w:sz w:val="24"/>
          <w:szCs w:val="24"/>
        </w:rPr>
        <w:t>Candid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22521">
        <w:rPr>
          <w:rFonts w:ascii="Times New Roman" w:eastAsia="等线" w:hAnsi="Times New Roman" w:cs="Times New Roman"/>
          <w:sz w:val="24"/>
          <w:szCs w:val="24"/>
        </w:rPr>
        <w:t>granulomas</w:t>
      </w:r>
      <w:r>
        <w:rPr>
          <w:rFonts w:ascii="Times New Roman" w:eastAsia="等线" w:hAnsi="Times New Roman" w:cs="Times New Roman" w:hint="eastAsia"/>
          <w:sz w:val="24"/>
          <w:szCs w:val="24"/>
        </w:rPr>
        <w:t>.</w:t>
      </w:r>
    </w:p>
    <w:tbl>
      <w:tblPr>
        <w:tblStyle w:val="2"/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134"/>
        <w:gridCol w:w="709"/>
        <w:gridCol w:w="1701"/>
        <w:gridCol w:w="4111"/>
      </w:tblGrid>
      <w:tr w:rsidR="00904A95" w:rsidRPr="00922521" w14:paraId="0B65E396" w14:textId="77777777" w:rsidTr="00060C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bottom w:val="single" w:sz="4" w:space="0" w:color="auto"/>
            </w:tcBorders>
          </w:tcPr>
          <w:p w14:paraId="4EFCE07B" w14:textId="77777777" w:rsidR="00904A95" w:rsidRPr="00922521" w:rsidRDefault="00904A95" w:rsidP="00A3781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umbe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63CB064" w14:textId="77777777" w:rsidR="00904A95" w:rsidRPr="00283567" w:rsidRDefault="00904A95" w:rsidP="00A378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83567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G</w:t>
            </w:r>
            <w:r w:rsidRPr="0028356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nder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147C0C5" w14:textId="77777777" w:rsidR="00904A95" w:rsidRPr="00922521" w:rsidRDefault="00904A95" w:rsidP="00A378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g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8BB3A9A" w14:textId="77777777" w:rsidR="00904A95" w:rsidRPr="00F70BD8" w:rsidRDefault="00904A95" w:rsidP="00A378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70BD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</w:t>
            </w:r>
            <w:r w:rsidRPr="00F70BD8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ite</w:t>
            </w:r>
            <w:r w:rsidRPr="00F70BD8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of lesions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71C41BA8" w14:textId="77777777" w:rsidR="00904A95" w:rsidRPr="0036655D" w:rsidRDefault="00904A95" w:rsidP="00A3781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</w:t>
            </w:r>
            <w:r w:rsidRPr="0036655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derlying health conditions</w:t>
            </w:r>
          </w:p>
        </w:tc>
      </w:tr>
      <w:tr w:rsidR="00904A95" w:rsidRPr="00922521" w14:paraId="005A6F2D" w14:textId="77777777" w:rsidTr="00060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bottom w:val="nil"/>
              <w:right w:val="single" w:sz="4" w:space="0" w:color="auto"/>
            </w:tcBorders>
          </w:tcPr>
          <w:p w14:paraId="5ED8A62A" w14:textId="77777777" w:rsidR="00904A95" w:rsidRDefault="00904A95" w:rsidP="00A37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1</w:t>
            </w:r>
          </w:p>
          <w:p w14:paraId="386B8DB2" w14:textId="77777777" w:rsidR="00904A95" w:rsidRPr="00F315B4" w:rsidRDefault="00904A95" w:rsidP="00A3781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127C9D9" w14:textId="77777777" w:rsidR="00904A95" w:rsidRDefault="00904A95" w:rsidP="00A37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e</w:t>
            </w:r>
          </w:p>
          <w:p w14:paraId="3E7737B0" w14:textId="77777777" w:rsidR="00904A95" w:rsidRPr="00922521" w:rsidRDefault="00904A95" w:rsidP="00A378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ale</w:t>
            </w:r>
          </w:p>
        </w:tc>
        <w:tc>
          <w:tcPr>
            <w:tcW w:w="709" w:type="dxa"/>
            <w:tcBorders>
              <w:left w:val="single" w:sz="4" w:space="0" w:color="auto"/>
              <w:bottom w:val="nil"/>
            </w:tcBorders>
          </w:tcPr>
          <w:p w14:paraId="7EA03B11" w14:textId="77777777" w:rsidR="00904A95" w:rsidRDefault="00904A95" w:rsidP="00A3781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  <w:p w14:paraId="6406FD19" w14:textId="77777777" w:rsidR="00904A95" w:rsidRPr="00922521" w:rsidRDefault="00904A95" w:rsidP="00A3781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7B28A715" w14:textId="77777777" w:rsidR="00904A95" w:rsidRDefault="00904A95" w:rsidP="00A3781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xtremity</w:t>
            </w:r>
          </w:p>
          <w:p w14:paraId="619ECC42" w14:textId="77777777" w:rsidR="00904A95" w:rsidRDefault="00904A95" w:rsidP="00A3781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e</w:t>
            </w:r>
          </w:p>
        </w:tc>
        <w:tc>
          <w:tcPr>
            <w:tcW w:w="4111" w:type="dxa"/>
            <w:tcBorders>
              <w:left w:val="single" w:sz="4" w:space="0" w:color="auto"/>
              <w:bottom w:val="nil"/>
            </w:tcBorders>
          </w:tcPr>
          <w:p w14:paraId="240EF517" w14:textId="1CE773B7" w:rsidR="00904A95" w:rsidRDefault="006E2958" w:rsidP="00A3781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</w:t>
            </w:r>
            <w:r w:rsidRPr="006E29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dentified</w:t>
            </w:r>
          </w:p>
          <w:p w14:paraId="6CDD4985" w14:textId="77777777" w:rsidR="00904A95" w:rsidRDefault="00904A95" w:rsidP="00A3781D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</w:tc>
      </w:tr>
      <w:tr w:rsidR="00904A95" w:rsidRPr="00922521" w14:paraId="17751D45" w14:textId="77777777" w:rsidTr="00060C8A">
        <w:trPr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7CE91" w14:textId="77777777" w:rsidR="00904A95" w:rsidRDefault="00904A95" w:rsidP="00A37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</w:t>
            </w:r>
          </w:p>
          <w:p w14:paraId="316C5384" w14:textId="49CE26D9" w:rsidR="00904A95" w:rsidRPr="001C3CA7" w:rsidRDefault="00060C8A" w:rsidP="00A378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CB1B7" w14:textId="77777777" w:rsidR="00904A95" w:rsidRDefault="00904A95" w:rsidP="00A3781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ale</w:t>
            </w:r>
          </w:p>
          <w:p w14:paraId="7ECA8D3F" w14:textId="77777777" w:rsidR="00904A95" w:rsidRPr="00922521" w:rsidRDefault="00904A95" w:rsidP="00A3781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ale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9ACF0" w14:textId="77777777" w:rsidR="00904A95" w:rsidRDefault="00904A95" w:rsidP="00A3781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  <w:p w14:paraId="118C4131" w14:textId="77777777" w:rsidR="00904A95" w:rsidRPr="00922521" w:rsidRDefault="00904A95" w:rsidP="00A3781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DABA6" w14:textId="77777777" w:rsidR="00904A95" w:rsidRDefault="00904A95" w:rsidP="00A3781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unk</w:t>
            </w:r>
            <w:bookmarkStart w:id="0" w:name="OLE_LINK174"/>
          </w:p>
          <w:bookmarkEnd w:id="0"/>
          <w:p w14:paraId="3D9ED7A5" w14:textId="77777777" w:rsidR="00904A95" w:rsidRDefault="00904A95" w:rsidP="00A3781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F70BD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tremity</w:t>
            </w:r>
          </w:p>
        </w:tc>
        <w:tc>
          <w:tcPr>
            <w:tcW w:w="4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3B4B4" w14:textId="323F257B" w:rsidR="00904A95" w:rsidRDefault="00D84C04" w:rsidP="00A3781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e</w:t>
            </w:r>
          </w:p>
          <w:p w14:paraId="1BF8161D" w14:textId="77777777" w:rsidR="00904A95" w:rsidRDefault="00904A95" w:rsidP="00A3781D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ocal segmental glomerulosclerosis, treated with </w:t>
            </w:r>
            <w:r w:rsidRPr="0036655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ednison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nd t</w:t>
            </w:r>
            <w:r w:rsidRPr="0036655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rolimus</w:t>
            </w:r>
          </w:p>
        </w:tc>
      </w:tr>
    </w:tbl>
    <w:p w14:paraId="0EFAE921" w14:textId="77777777" w:rsidR="005653A7" w:rsidRPr="00904A95" w:rsidRDefault="005653A7"/>
    <w:sectPr w:rsidR="005653A7" w:rsidRPr="00904A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064452" w14:textId="77777777" w:rsidR="0068097B" w:rsidRDefault="0068097B" w:rsidP="00603E8C">
      <w:r>
        <w:separator/>
      </w:r>
    </w:p>
  </w:endnote>
  <w:endnote w:type="continuationSeparator" w:id="0">
    <w:p w14:paraId="401D4C45" w14:textId="77777777" w:rsidR="0068097B" w:rsidRDefault="0068097B" w:rsidP="00603E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78EAB8" w14:textId="77777777" w:rsidR="0068097B" w:rsidRDefault="0068097B" w:rsidP="00603E8C">
      <w:r>
        <w:separator/>
      </w:r>
    </w:p>
  </w:footnote>
  <w:footnote w:type="continuationSeparator" w:id="0">
    <w:p w14:paraId="5F024E08" w14:textId="77777777" w:rsidR="0068097B" w:rsidRDefault="0068097B" w:rsidP="00603E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9BB"/>
    <w:rsid w:val="00060C8A"/>
    <w:rsid w:val="000A29A9"/>
    <w:rsid w:val="00221BB9"/>
    <w:rsid w:val="00283567"/>
    <w:rsid w:val="002D5632"/>
    <w:rsid w:val="0036655D"/>
    <w:rsid w:val="003D79BB"/>
    <w:rsid w:val="00515570"/>
    <w:rsid w:val="005653A7"/>
    <w:rsid w:val="005868ED"/>
    <w:rsid w:val="00603E8C"/>
    <w:rsid w:val="0068097B"/>
    <w:rsid w:val="006E2958"/>
    <w:rsid w:val="00904A95"/>
    <w:rsid w:val="009A5FF6"/>
    <w:rsid w:val="00C73E42"/>
    <w:rsid w:val="00D84C04"/>
    <w:rsid w:val="00E563D0"/>
    <w:rsid w:val="00E97061"/>
    <w:rsid w:val="00F315B4"/>
    <w:rsid w:val="00F33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DD5673"/>
  <w15:chartTrackingRefBased/>
  <w15:docId w15:val="{D94F50A2-0B60-44BF-A775-3EB016DE8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4A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3D79B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603E8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3E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3E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3E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宁宁 王</dc:creator>
  <cp:keywords/>
  <dc:description/>
  <cp:lastModifiedBy>宁宁 王</cp:lastModifiedBy>
  <cp:revision>13</cp:revision>
  <dcterms:created xsi:type="dcterms:W3CDTF">2023-08-30T08:28:00Z</dcterms:created>
  <dcterms:modified xsi:type="dcterms:W3CDTF">2023-10-19T09:40:00Z</dcterms:modified>
</cp:coreProperties>
</file>